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800"/>
        <w:gridCol w:w="1530"/>
        <w:gridCol w:w="1170"/>
        <w:gridCol w:w="1278"/>
      </w:tblGrid>
      <w:tr>
        <w:trPr>
          <w:trHeight w:val="37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ell Typ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0"/>
              <w:outlineLvl w:val="3"/>
              <w:rPr/>
            </w:pPr>
            <w:r>
              <w:rPr>
                <w:rFonts w:eastAsia="Calibri"/>
                <w:lang w:val="sv-SE"/>
              </w:rPr>
              <w:t>Cytotoxicity at 0 mg/ml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0"/>
              <w:outlineLvl w:val="3"/>
              <w:rPr/>
            </w:pPr>
            <w:r>
              <w:rPr>
                <w:rFonts w:eastAsia="Calibri"/>
                <w:lang w:val="sv-SE"/>
              </w:rPr>
              <w:t>Cytotoxcicity at 100 m g/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0"/>
              <w:outlineLvl w:val="3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Apoptosis (%)at 0 m g/ml (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0"/>
              <w:outlineLvl w:val="3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Apoptosis (%) at100 mg/ml(%)</w:t>
            </w:r>
          </w:p>
        </w:tc>
      </w:tr>
      <w:tr>
        <w:trPr>
          <w:trHeight w:val="37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CL-Human Normal Lymphocy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8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4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8.2</w:t>
            </w:r>
          </w:p>
        </w:tc>
      </w:tr>
      <w:tr>
        <w:trPr>
          <w:trHeight w:val="37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P -T-cell lympho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0"/>
              <w:jc w:val="right"/>
              <w:outlineLvl w:val="2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87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3.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72.6</w:t>
            </w:r>
          </w:p>
        </w:tc>
      </w:tr>
      <w:tr>
        <w:trPr>
          <w:trHeight w:val="37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O -Human Thyroid papillary carcino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8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7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1.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61.3</w:t>
            </w:r>
          </w:p>
        </w:tc>
      </w:tr>
      <w:tr>
        <w:trPr>
          <w:trHeight w:val="37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de-DE"/>
              </w:rPr>
            </w:pPr>
            <w:r>
              <w:rPr>
                <w:lang w:val="de-DE"/>
              </w:rPr>
              <w:t>Glioblasto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9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3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8.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43.3</w:t>
            </w:r>
          </w:p>
        </w:tc>
      </w:tr>
      <w:tr>
        <w:trPr>
          <w:trHeight w:val="37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mingio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2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7.3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Calibri"/>
                <w:lang w:val="sv-SE"/>
              </w:rPr>
            </w:pPr>
            <w:r>
              <w:rPr>
                <w:rFonts w:eastAsia="Calibri"/>
                <w:lang w:val="sv-SE"/>
              </w:rPr>
              <w:t>19.8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Style w:val="Emphasis"/>
          <w:color w:val="000000"/>
          <w:shd w:fill="FFFFFF" w:val="clear"/>
        </w:rPr>
        <w:t xml:space="preserve">Supplement </w:t>
      </w:r>
      <w:r>
        <w:rPr/>
        <w:t>Table1- Fenugreek cytotoxicity and Apoptotic effects on different cancer and normal cells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>
          <w:rFonts w:eastAsia="Calibri"/>
        </w:rPr>
      </w:pPr>
      <w:r>
        <w:rPr>
          <w:rFonts w:eastAsia="Calibri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4205605" cy="2850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5605" cy="285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73"/>
                              <w:gridCol w:w="2050"/>
                            </w:tblGrid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4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Saple pairs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Correl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coefficient (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4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Group correlation among pairs of A and B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0.37 (n= 3 pai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4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Group correlation among pairs of A and D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0.41 (n= 3 pai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4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Group correlation among pairs of A and C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0.36 (n= 3 pai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4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Group correlation among pairs of B and D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0.86 (n= 3 pai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4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Group correlation among pairs of B and C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0.83 (n= 3 pai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45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Group correlation among pairs of D and C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right"/>
                                    <w:rPr>
                                      <w:rFonts w:eastAsia="Calibri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  <w:lang w:val="sv-SE"/>
                                    </w:rPr>
                                    <w:t>0.88 (n= 3 pairs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15pt;height:224.45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73"/>
                        <w:gridCol w:w="2050"/>
                      </w:tblGrid>
                      <w:tr>
                        <w:trPr>
                          <w:trHeight w:val="378" w:hRule="atLeast"/>
                        </w:trPr>
                        <w:tc>
                          <w:tcPr>
                            <w:tcW w:w="4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Saple pairs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Correlatio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coefficient (r)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4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Group correlation among pairs of A and B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0.37 (n= 3 pairs)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4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Group correlation among pairs of A and D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0.41 (n= 3 pairs)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4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Group correlation among pairs of A and C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0.36 (n= 3 pairs)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4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Group correlation among pairs of B and D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0.86 (n= 3 pairs)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4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Group correlation among pairs of B and C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0.83 (n= 3 pairs)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45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Group correlation among pairs of D and C</w:t>
                            </w:r>
                          </w:p>
                        </w:tc>
                        <w:tc>
                          <w:tcPr>
                            <w:tcW w:w="2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right"/>
                              <w:rPr>
                                <w:rFonts w:eastAsia="Calibri"/>
                                <w:lang w:val="sv-SE"/>
                              </w:rPr>
                            </w:pPr>
                            <w:r>
                              <w:rPr>
                                <w:rFonts w:eastAsia="Calibri"/>
                                <w:lang w:val="sv-SE"/>
                              </w:rPr>
                              <w:t>0.88 (n= 3 pairs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Style w:val="Emphasis"/>
          <w:color w:val="000000"/>
          <w:shd w:fill="FFFFFF" w:val="clear"/>
        </w:rPr>
        <w:t>Supplement</w:t>
      </w:r>
      <w:r>
        <w:rPr>
          <w:rFonts w:eastAsia="Calibri"/>
        </w:rPr>
        <w:t xml:space="preserve"> Table 2- Correlation analysis of pairs of 2-DE gels of fenugreek samples from four different regions A, B, C and D.</w:t>
      </w:r>
      <w:r>
        <w:rPr>
          <w:color w:val="000000"/>
        </w:rPr>
        <w:t>Note the poor correlation between pairs of fenugreek from region A vs. B/C/D, compared with good correlation among pairs of D/C,B/D, C/B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7:00:00Z</dcterms:created>
  <dc:creator>ALSEMARI, ABDULAZIZ MOHAMMED</dc:creator>
  <dc:description/>
  <cp:keywords/>
  <dc:language>en-US</dc:language>
  <cp:lastModifiedBy>ALSEMARI, ABDULAZIZ MOHAMMED</cp:lastModifiedBy>
  <dcterms:modified xsi:type="dcterms:W3CDTF">2013-04-17T07:03:00Z</dcterms:modified>
  <cp:revision>8</cp:revision>
  <dc:subject/>
  <dc:title/>
</cp:coreProperties>
</file>